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C7BED7" w14:textId="77777777" w:rsidR="0012413B" w:rsidRPr="00652B0B" w:rsidRDefault="0012413B" w:rsidP="0012413B">
      <w:pPr>
        <w:spacing w:before="240" w:after="240" w:line="480" w:lineRule="auto"/>
        <w:contextualSpacing/>
        <w:jc w:val="center"/>
        <w:rPr>
          <w:b/>
          <w:bCs/>
          <w:sz w:val="32"/>
          <w:szCs w:val="32"/>
        </w:rPr>
      </w:pPr>
      <w:r w:rsidRPr="00652B0B">
        <w:rPr>
          <w:b/>
          <w:bCs/>
          <w:sz w:val="32"/>
          <w:szCs w:val="32"/>
        </w:rPr>
        <w:t>Supplemental Materials</w:t>
      </w:r>
    </w:p>
    <w:p w14:paraId="424594ED" w14:textId="77777777" w:rsidR="0012413B" w:rsidRDefault="0012413B" w:rsidP="0012413B">
      <w:pPr>
        <w:spacing w:line="480" w:lineRule="auto"/>
        <w:rPr>
          <w:b/>
          <w:bCs/>
        </w:rPr>
      </w:pPr>
    </w:p>
    <w:p w14:paraId="7EBA6BBB" w14:textId="77777777" w:rsidR="0012413B" w:rsidRDefault="0012413B" w:rsidP="0012413B">
      <w:pPr>
        <w:spacing w:line="480" w:lineRule="auto"/>
        <w:jc w:val="center"/>
        <w:rPr>
          <w:b/>
          <w:bCs/>
        </w:rPr>
      </w:pPr>
      <w:bookmarkStart w:id="0" w:name="_GoBack"/>
      <w:bookmarkEnd w:id="0"/>
    </w:p>
    <w:p w14:paraId="1B6C67BB" w14:textId="77777777" w:rsidR="0012413B" w:rsidRDefault="0012413B" w:rsidP="0012413B">
      <w:pPr>
        <w:spacing w:line="480" w:lineRule="auto"/>
        <w:jc w:val="center"/>
        <w:rPr>
          <w:b/>
          <w:bCs/>
        </w:rPr>
      </w:pPr>
    </w:p>
    <w:p w14:paraId="7E7E3762" w14:textId="58F87CFC" w:rsidR="0012413B" w:rsidRPr="0012413B" w:rsidRDefault="0012413B" w:rsidP="0012413B">
      <w:pPr>
        <w:spacing w:line="480" w:lineRule="auto"/>
        <w:jc w:val="center"/>
      </w:pPr>
      <w:r w:rsidRPr="0012413B">
        <w:t xml:space="preserve">NEIGHBORHOOD ENVIRONMENTAL DEPRIVATION PREDICTS THE GENERALIZED NEUROCOGNITIVE DEFICIT IN SCHIZOPHRENIA </w:t>
      </w:r>
    </w:p>
    <w:p w14:paraId="4B1F9D8B" w14:textId="77777777" w:rsidR="0012413B" w:rsidRPr="006454B7" w:rsidRDefault="0012413B" w:rsidP="0012413B"/>
    <w:p w14:paraId="16EBA98D" w14:textId="77777777" w:rsidR="0012413B" w:rsidRPr="006454B7" w:rsidRDefault="0012413B" w:rsidP="0012413B"/>
    <w:p w14:paraId="69D447B5" w14:textId="77777777" w:rsidR="0012413B" w:rsidRPr="006454B7" w:rsidRDefault="0012413B" w:rsidP="0012413B"/>
    <w:p w14:paraId="0FCFE185" w14:textId="77777777" w:rsidR="0012413B" w:rsidRPr="006454B7" w:rsidRDefault="0012413B" w:rsidP="0012413B"/>
    <w:p w14:paraId="350B5AF9" w14:textId="77777777" w:rsidR="0012413B" w:rsidRDefault="0012413B" w:rsidP="0012413B">
      <w:pPr>
        <w:jc w:val="center"/>
      </w:pPr>
      <w:r w:rsidRPr="006454B7">
        <w:t>Luyu Zhang, M.A.</w:t>
      </w:r>
      <w:r>
        <w:t>, M.S.</w:t>
      </w:r>
    </w:p>
    <w:p w14:paraId="0FADCA04" w14:textId="77777777" w:rsidR="0012413B" w:rsidRPr="006454B7" w:rsidRDefault="0012413B" w:rsidP="0012413B">
      <w:pPr>
        <w:jc w:val="center"/>
      </w:pPr>
      <w:proofErr w:type="spellStart"/>
      <w:r>
        <w:t>Zhixin</w:t>
      </w:r>
      <w:proofErr w:type="spellEnd"/>
      <w:r>
        <w:t xml:space="preserve"> Zhang, B.S. </w:t>
      </w:r>
      <w:r w:rsidRPr="006454B7">
        <w:rPr>
          <w:vertAlign w:val="superscript"/>
        </w:rPr>
        <w:t xml:space="preserve"> </w:t>
      </w:r>
    </w:p>
    <w:p w14:paraId="192BC0D7" w14:textId="77777777" w:rsidR="0012413B" w:rsidRPr="006454B7" w:rsidRDefault="0012413B" w:rsidP="0012413B">
      <w:pPr>
        <w:jc w:val="center"/>
        <w:rPr>
          <w:vertAlign w:val="superscript"/>
        </w:rPr>
      </w:pPr>
      <w:r w:rsidRPr="006454B7">
        <w:t>Gregory P. Strauss, Ph.D.</w:t>
      </w:r>
      <w:r w:rsidRPr="006454B7">
        <w:rPr>
          <w:vertAlign w:val="superscript"/>
        </w:rPr>
        <w:t xml:space="preserve"> </w:t>
      </w:r>
      <w:r w:rsidRPr="006454B7">
        <w:t xml:space="preserve"> *</w:t>
      </w:r>
    </w:p>
    <w:p w14:paraId="3E91B339" w14:textId="77777777" w:rsidR="0012413B" w:rsidRPr="006454B7" w:rsidRDefault="0012413B" w:rsidP="0012413B"/>
    <w:p w14:paraId="7695779B" w14:textId="77777777" w:rsidR="0012413B" w:rsidRPr="006454B7" w:rsidRDefault="0012413B" w:rsidP="0012413B"/>
    <w:p w14:paraId="5F1A76B5" w14:textId="77777777" w:rsidR="0012413B" w:rsidRPr="006454B7" w:rsidRDefault="0012413B" w:rsidP="0012413B"/>
    <w:p w14:paraId="1548F245" w14:textId="77777777" w:rsidR="0012413B" w:rsidRPr="006454B7" w:rsidRDefault="0012413B" w:rsidP="0012413B"/>
    <w:p w14:paraId="2A8305DA" w14:textId="77777777" w:rsidR="0012413B" w:rsidRPr="006454B7" w:rsidRDefault="0012413B" w:rsidP="0012413B"/>
    <w:p w14:paraId="7F844C4A" w14:textId="77777777" w:rsidR="0012413B" w:rsidRPr="006454B7" w:rsidRDefault="0012413B" w:rsidP="0012413B">
      <w:pPr>
        <w:jc w:val="center"/>
      </w:pPr>
      <w:r w:rsidRPr="006454B7">
        <w:t>Department of Psychology, University of Georgia</w:t>
      </w:r>
    </w:p>
    <w:p w14:paraId="116FB9C2" w14:textId="77777777" w:rsidR="0012413B" w:rsidRPr="006454B7" w:rsidRDefault="0012413B" w:rsidP="0012413B"/>
    <w:p w14:paraId="0635F928" w14:textId="77777777" w:rsidR="0012413B" w:rsidRPr="006454B7" w:rsidRDefault="0012413B" w:rsidP="0012413B"/>
    <w:p w14:paraId="5FA4376A" w14:textId="77777777" w:rsidR="0012413B" w:rsidRPr="006454B7" w:rsidRDefault="0012413B" w:rsidP="0012413B"/>
    <w:p w14:paraId="39EECD14" w14:textId="77777777" w:rsidR="0012413B" w:rsidRDefault="0012413B" w:rsidP="0012413B"/>
    <w:p w14:paraId="5429D8D9" w14:textId="77777777" w:rsidR="0012413B" w:rsidRDefault="0012413B" w:rsidP="0012413B"/>
    <w:p w14:paraId="5B15D18E" w14:textId="77777777" w:rsidR="0012413B" w:rsidRDefault="0012413B" w:rsidP="0012413B"/>
    <w:p w14:paraId="19387658" w14:textId="77777777" w:rsidR="0012413B" w:rsidRDefault="0012413B" w:rsidP="0012413B"/>
    <w:p w14:paraId="556FD8A2" w14:textId="77777777" w:rsidR="0012413B" w:rsidRDefault="0012413B" w:rsidP="0012413B"/>
    <w:p w14:paraId="491156F5" w14:textId="77777777" w:rsidR="0012413B" w:rsidRPr="006454B7" w:rsidRDefault="0012413B" w:rsidP="0012413B"/>
    <w:p w14:paraId="193E3D81" w14:textId="77777777" w:rsidR="0012413B" w:rsidRPr="006454B7" w:rsidRDefault="0012413B" w:rsidP="0012413B"/>
    <w:p w14:paraId="03CA2B0D" w14:textId="77777777" w:rsidR="0012413B" w:rsidRPr="006454B7" w:rsidRDefault="0012413B" w:rsidP="0012413B">
      <w:r w:rsidRPr="006454B7">
        <w:t xml:space="preserve">*Corresponding Author: Gregory P. Strauss, Ph.D., Email: gstrauss@uga.edu.  </w:t>
      </w:r>
    </w:p>
    <w:p w14:paraId="7DE23323" w14:textId="77777777" w:rsidR="0012413B" w:rsidRPr="006454B7" w:rsidRDefault="0012413B" w:rsidP="0012413B">
      <w:r w:rsidRPr="006454B7">
        <w:t xml:space="preserve">Phone: +1-706-542-0307.  Fax: +1-706-542-3275. University of Georgia, Department of Psychology, 125 Baldwin St., Athens, GA 30602. </w:t>
      </w:r>
    </w:p>
    <w:p w14:paraId="1A747FE7" w14:textId="77777777" w:rsidR="0012413B" w:rsidRDefault="0012413B" w:rsidP="00D94429">
      <w:pPr>
        <w:tabs>
          <w:tab w:val="left" w:pos="5846"/>
        </w:tabs>
        <w:spacing w:line="480" w:lineRule="auto"/>
        <w:contextualSpacing/>
      </w:pPr>
    </w:p>
    <w:p w14:paraId="4E286381" w14:textId="77777777" w:rsidR="0012413B" w:rsidRDefault="0012413B" w:rsidP="00D94429">
      <w:pPr>
        <w:tabs>
          <w:tab w:val="left" w:pos="5846"/>
        </w:tabs>
        <w:spacing w:line="480" w:lineRule="auto"/>
        <w:contextualSpacing/>
      </w:pPr>
    </w:p>
    <w:p w14:paraId="0D13AFC2" w14:textId="77777777" w:rsidR="0012413B" w:rsidRDefault="0012413B" w:rsidP="00D94429">
      <w:pPr>
        <w:tabs>
          <w:tab w:val="left" w:pos="5846"/>
        </w:tabs>
        <w:spacing w:line="480" w:lineRule="auto"/>
        <w:contextualSpacing/>
      </w:pPr>
    </w:p>
    <w:p w14:paraId="2B72941C" w14:textId="77777777" w:rsidR="0012413B" w:rsidRDefault="0012413B" w:rsidP="00D94429">
      <w:pPr>
        <w:tabs>
          <w:tab w:val="left" w:pos="5846"/>
        </w:tabs>
        <w:spacing w:line="480" w:lineRule="auto"/>
        <w:contextualSpacing/>
      </w:pPr>
    </w:p>
    <w:p w14:paraId="7C06C7EB" w14:textId="7D2CA9DA" w:rsidR="00D67170" w:rsidRDefault="00567815" w:rsidP="00567815">
      <w:pPr>
        <w:spacing w:line="480" w:lineRule="auto"/>
        <w:contextualSpacing/>
      </w:pPr>
      <w:bookmarkStart w:id="1" w:name="_Hlk207694748"/>
      <w:bookmarkStart w:id="2" w:name="_Hlk210155466"/>
      <w:r w:rsidRPr="00567815">
        <w:lastRenderedPageBreak/>
        <w:t>Results of the exploratory analyses that are not reported in the main manuscript are detailed below.</w:t>
      </w:r>
    </w:p>
    <w:p w14:paraId="7D38368F" w14:textId="5D51317A" w:rsidR="00032572" w:rsidRPr="00032572" w:rsidRDefault="00032572" w:rsidP="00567815">
      <w:pPr>
        <w:spacing w:line="480" w:lineRule="auto"/>
        <w:contextualSpacing/>
        <w:rPr>
          <w:b/>
          <w:bCs/>
        </w:rPr>
      </w:pPr>
      <w:r w:rsidRPr="00032572">
        <w:rPr>
          <w:b/>
          <w:bCs/>
        </w:rPr>
        <w:t xml:space="preserve">MCCB Total Score Predicted by ADI x RUCC x </w:t>
      </w:r>
      <w:r>
        <w:rPr>
          <w:b/>
          <w:bCs/>
        </w:rPr>
        <w:t>Group</w:t>
      </w:r>
    </w:p>
    <w:p w14:paraId="3CD2034B" w14:textId="195B3145" w:rsidR="00DA329D" w:rsidRDefault="000C6A41" w:rsidP="00DA329D">
      <w:pPr>
        <w:spacing w:line="480" w:lineRule="auto"/>
        <w:contextualSpacing/>
      </w:pPr>
      <w:r w:rsidRPr="000C6A41">
        <w:tab/>
        <w:t xml:space="preserve">The overall regression model when </w:t>
      </w:r>
      <w:r>
        <w:t>group</w:t>
      </w:r>
      <w:r w:rsidR="00BA5DF7">
        <w:t xml:space="preserve"> (</w:t>
      </w:r>
      <w:r w:rsidR="00DF5A06">
        <w:t xml:space="preserve">CN </w:t>
      </w:r>
      <w:r w:rsidR="00BA5DF7">
        <w:t>as the reference group)</w:t>
      </w:r>
      <w:r w:rsidRPr="000C6A41">
        <w:t xml:space="preserve"> </w:t>
      </w:r>
      <w:r w:rsidR="00032572">
        <w:t>and the three-way interaction were</w:t>
      </w:r>
      <w:r w:rsidRPr="000C6A41">
        <w:t xml:space="preserve"> entered as additional predictor</w:t>
      </w:r>
      <w:r w:rsidR="00032572">
        <w:t>s</w:t>
      </w:r>
      <w:r w:rsidRPr="000C6A41">
        <w:t xml:space="preserve"> was significant</w:t>
      </w:r>
      <w:r w:rsidRPr="00567815">
        <w:t xml:space="preserve">, </w:t>
      </w:r>
      <w:r w:rsidRPr="00567815">
        <w:rPr>
          <w:i/>
          <w:iCs/>
        </w:rPr>
        <w:t>F</w:t>
      </w:r>
      <w:r w:rsidRPr="00567815">
        <w:t xml:space="preserve"> = 1</w:t>
      </w:r>
      <w:r w:rsidR="00DF5A06">
        <w:t>0.6</w:t>
      </w:r>
      <w:r w:rsidRPr="00567815">
        <w:t xml:space="preserve">, </w:t>
      </w:r>
      <w:r w:rsidRPr="00567815">
        <w:rPr>
          <w:i/>
          <w:iCs/>
        </w:rPr>
        <w:t>p</w:t>
      </w:r>
      <w:r w:rsidRPr="00567815">
        <w:t xml:space="preserve"> &lt; .001, </w:t>
      </w:r>
      <w:r w:rsidRPr="00567815">
        <w:rPr>
          <w:i/>
          <w:iCs/>
        </w:rPr>
        <w:t>R</w:t>
      </w:r>
      <w:r w:rsidRPr="00567815">
        <w:rPr>
          <w:i/>
          <w:iCs/>
          <w:vertAlign w:val="superscript"/>
        </w:rPr>
        <w:t>2</w:t>
      </w:r>
      <w:r w:rsidRPr="00567815">
        <w:t xml:space="preserve"> = .</w:t>
      </w:r>
      <w:r w:rsidR="00B92868">
        <w:t>33</w:t>
      </w:r>
      <w:r w:rsidRPr="00567815">
        <w:t xml:space="preserve">. The effects of the following predictors were significant: </w:t>
      </w:r>
      <w:r w:rsidR="00323F17">
        <w:t>ADI state score</w:t>
      </w:r>
      <w:r w:rsidRPr="00567815">
        <w:t xml:space="preserve">, </w:t>
      </w:r>
      <w:r w:rsidRPr="00323F17">
        <w:rPr>
          <w:i/>
          <w:iCs/>
        </w:rPr>
        <w:t>β</w:t>
      </w:r>
      <w:r w:rsidRPr="00323F17">
        <w:t xml:space="preserve"> = </w:t>
      </w:r>
      <w:r w:rsidR="00323F17" w:rsidRPr="00323F17">
        <w:t>-.46</w:t>
      </w:r>
      <w:r>
        <w:t xml:space="preserve">, </w:t>
      </w:r>
      <w:r w:rsidRPr="00464078">
        <w:rPr>
          <w:i/>
          <w:iCs/>
        </w:rPr>
        <w:t>t</w:t>
      </w:r>
      <w:r>
        <w:t xml:space="preserve"> = </w:t>
      </w:r>
      <w:r w:rsidR="00323F17">
        <w:t>-</w:t>
      </w:r>
      <w:r>
        <w:t>2.</w:t>
      </w:r>
      <w:r w:rsidR="00323F17">
        <w:t>32</w:t>
      </w:r>
      <w:r>
        <w:t xml:space="preserve">, </w:t>
      </w:r>
      <w:r w:rsidRPr="00464078">
        <w:rPr>
          <w:i/>
          <w:iCs/>
        </w:rPr>
        <w:t>p</w:t>
      </w:r>
      <w:r>
        <w:t xml:space="preserve"> &lt; .05</w:t>
      </w:r>
      <w:r w:rsidR="00644D7A">
        <w:t xml:space="preserve"> and group, </w:t>
      </w:r>
      <w:r w:rsidRPr="00464078">
        <w:rPr>
          <w:i/>
          <w:iCs/>
        </w:rPr>
        <w:t>t</w:t>
      </w:r>
      <w:r>
        <w:t xml:space="preserve"> =</w:t>
      </w:r>
      <w:r w:rsidR="00644D7A">
        <w:t xml:space="preserve"> -2.73</w:t>
      </w:r>
      <w:r>
        <w:t xml:space="preserve">, </w:t>
      </w:r>
      <w:r w:rsidRPr="00464078">
        <w:rPr>
          <w:i/>
          <w:iCs/>
        </w:rPr>
        <w:t>p</w:t>
      </w:r>
      <w:r>
        <w:t xml:space="preserve"> &lt; .01</w:t>
      </w:r>
      <w:r w:rsidR="00644D7A">
        <w:t>.</w:t>
      </w:r>
      <w:r>
        <w:t xml:space="preserve"> </w:t>
      </w:r>
    </w:p>
    <w:bookmarkEnd w:id="1"/>
    <w:p w14:paraId="0A48C56E" w14:textId="77777777" w:rsidR="001823C9" w:rsidRDefault="001823C9" w:rsidP="001823C9">
      <w:pPr>
        <w:tabs>
          <w:tab w:val="left" w:pos="1320"/>
        </w:tabs>
        <w:spacing w:line="480" w:lineRule="auto"/>
        <w:contextualSpacing/>
      </w:pPr>
    </w:p>
    <w:p w14:paraId="53F3C98F" w14:textId="53827FE2" w:rsidR="00D67170" w:rsidRPr="00032572" w:rsidRDefault="00032572" w:rsidP="001823C9">
      <w:pPr>
        <w:tabs>
          <w:tab w:val="left" w:pos="1320"/>
        </w:tabs>
        <w:spacing w:line="480" w:lineRule="auto"/>
        <w:contextualSpacing/>
        <w:rPr>
          <w:b/>
          <w:bCs/>
        </w:rPr>
      </w:pPr>
      <w:r w:rsidRPr="00032572">
        <w:rPr>
          <w:b/>
          <w:bCs/>
        </w:rPr>
        <w:t>Analyses with ADI National Score as the Main Variable of Interest</w:t>
      </w:r>
    </w:p>
    <w:p w14:paraId="47C54B57" w14:textId="77777777" w:rsidR="00D67170" w:rsidRDefault="00D67170" w:rsidP="00D67170">
      <w:pPr>
        <w:tabs>
          <w:tab w:val="left" w:pos="1320"/>
        </w:tabs>
        <w:spacing w:line="480" w:lineRule="auto"/>
        <w:ind w:firstLine="720"/>
        <w:contextualSpacing/>
      </w:pPr>
      <w:r>
        <w:t xml:space="preserve">Results from one-way ANOVA indicated that SZ had significantly higher ADI national score compared to CN, </w:t>
      </w:r>
      <w:r w:rsidRPr="004D2727">
        <w:rPr>
          <w:i/>
          <w:iCs/>
        </w:rPr>
        <w:t>F</w:t>
      </w:r>
      <w:r>
        <w:t xml:space="preserve"> = 6.39, </w:t>
      </w:r>
      <w:r w:rsidRPr="004D2727">
        <w:rPr>
          <w:i/>
          <w:iCs/>
        </w:rPr>
        <w:t>p</w:t>
      </w:r>
      <w:r>
        <w:t xml:space="preserve"> &lt; .05, </w:t>
      </w:r>
      <w:r w:rsidRPr="00F800C8">
        <w:rPr>
          <w:i/>
          <w:iCs/>
        </w:rPr>
        <w:t>d</w:t>
      </w:r>
      <w:r>
        <w:t xml:space="preserve"> = .34, suggesting that SZ had significantly more environmental deprivation.</w:t>
      </w:r>
    </w:p>
    <w:p w14:paraId="409B56D0" w14:textId="25E440D8" w:rsidR="00D67170" w:rsidRDefault="00D67170" w:rsidP="00032572">
      <w:pPr>
        <w:tabs>
          <w:tab w:val="left" w:pos="1320"/>
        </w:tabs>
        <w:spacing w:line="480" w:lineRule="auto"/>
        <w:ind w:firstLine="720"/>
        <w:contextualSpacing/>
      </w:pPr>
      <w:r>
        <w:t xml:space="preserve">All linear regression models in the main and exploratory analyses were also fitted using ADI national score as the predictor. When ADI national </w:t>
      </w:r>
      <w:proofErr w:type="spellStart"/>
      <w:r>
        <w:t>score</w:t>
      </w:r>
      <w:proofErr w:type="gramStart"/>
      <w:r w:rsidR="00032572">
        <w:t>,</w:t>
      </w:r>
      <w:r>
        <w:t>RUCC</w:t>
      </w:r>
      <w:proofErr w:type="spellEnd"/>
      <w:proofErr w:type="gramEnd"/>
      <w:r w:rsidR="00032572">
        <w:t>, and their interaction</w:t>
      </w:r>
      <w:r>
        <w:t xml:space="preserve"> were entered into the model, the overall model was significant, </w:t>
      </w:r>
      <w:r w:rsidRPr="00567815">
        <w:rPr>
          <w:i/>
          <w:iCs/>
        </w:rPr>
        <w:t>F</w:t>
      </w:r>
      <w:r w:rsidRPr="00567815">
        <w:t xml:space="preserve"> = </w:t>
      </w:r>
      <w:r>
        <w:t>8.29</w:t>
      </w:r>
      <w:r w:rsidRPr="00567815">
        <w:t xml:space="preserve">, </w:t>
      </w:r>
      <w:r w:rsidRPr="00567815">
        <w:rPr>
          <w:i/>
          <w:iCs/>
        </w:rPr>
        <w:t>p</w:t>
      </w:r>
      <w:r w:rsidRPr="00567815">
        <w:t xml:space="preserve"> &lt; .001, </w:t>
      </w:r>
      <w:r w:rsidRPr="00567815">
        <w:rPr>
          <w:i/>
          <w:iCs/>
        </w:rPr>
        <w:t>R</w:t>
      </w:r>
      <w:r w:rsidRPr="00567815">
        <w:rPr>
          <w:i/>
          <w:iCs/>
          <w:vertAlign w:val="superscript"/>
        </w:rPr>
        <w:t>2</w:t>
      </w:r>
      <w:r w:rsidRPr="00567815">
        <w:t xml:space="preserve"> = .</w:t>
      </w:r>
      <w:r>
        <w:t xml:space="preserve">14. ADI national score was the only significant predictor, ADI national score, </w:t>
      </w:r>
      <w:r w:rsidRPr="00323F17">
        <w:rPr>
          <w:i/>
          <w:iCs/>
        </w:rPr>
        <w:t>β</w:t>
      </w:r>
      <w:r w:rsidRPr="00323F17">
        <w:t xml:space="preserve"> = -.4</w:t>
      </w:r>
      <w:r>
        <w:t xml:space="preserve">0, </w:t>
      </w:r>
      <w:r w:rsidRPr="00464078">
        <w:rPr>
          <w:i/>
          <w:iCs/>
        </w:rPr>
        <w:t>t</w:t>
      </w:r>
      <w:r>
        <w:t xml:space="preserve"> = -2.48, </w:t>
      </w:r>
      <w:r w:rsidRPr="00464078">
        <w:rPr>
          <w:i/>
          <w:iCs/>
        </w:rPr>
        <w:t>p</w:t>
      </w:r>
      <w:r>
        <w:t xml:space="preserve"> &lt; .05. When ADI national score, RUCC, personal education</w:t>
      </w:r>
      <w:r w:rsidR="00E7046E">
        <w:t>, and the three-way interaction</w:t>
      </w:r>
      <w:r>
        <w:t xml:space="preserve"> were entered as the predictors, the overall model was significant, </w:t>
      </w:r>
      <w:r w:rsidRPr="00567815">
        <w:rPr>
          <w:i/>
          <w:iCs/>
        </w:rPr>
        <w:t>F</w:t>
      </w:r>
      <w:r w:rsidRPr="00567815">
        <w:t xml:space="preserve"> = </w:t>
      </w:r>
      <w:r>
        <w:t>14.28</w:t>
      </w:r>
      <w:r w:rsidRPr="00567815">
        <w:t xml:space="preserve">, </w:t>
      </w:r>
      <w:r w:rsidRPr="00567815">
        <w:rPr>
          <w:i/>
          <w:iCs/>
        </w:rPr>
        <w:t>p</w:t>
      </w:r>
      <w:r w:rsidRPr="00567815">
        <w:t xml:space="preserve"> &lt; .001, </w:t>
      </w:r>
      <w:r w:rsidRPr="00567815">
        <w:rPr>
          <w:i/>
          <w:iCs/>
        </w:rPr>
        <w:t>R</w:t>
      </w:r>
      <w:r w:rsidRPr="00567815">
        <w:rPr>
          <w:i/>
          <w:iCs/>
          <w:vertAlign w:val="superscript"/>
        </w:rPr>
        <w:t>2</w:t>
      </w:r>
      <w:r w:rsidRPr="00567815">
        <w:t xml:space="preserve"> = .</w:t>
      </w:r>
      <w:r>
        <w:t xml:space="preserve">41. There were several significant predictors, including RUCC, </w:t>
      </w:r>
      <w:r w:rsidRPr="00323F17">
        <w:rPr>
          <w:i/>
          <w:iCs/>
        </w:rPr>
        <w:t>β</w:t>
      </w:r>
      <w:r w:rsidRPr="00323F17">
        <w:t xml:space="preserve"> = </w:t>
      </w:r>
      <w:r>
        <w:t xml:space="preserve">2.94, </w:t>
      </w:r>
      <w:r w:rsidRPr="00464078">
        <w:rPr>
          <w:i/>
          <w:iCs/>
        </w:rPr>
        <w:t>t</w:t>
      </w:r>
      <w:r>
        <w:t xml:space="preserve"> = 2.24, </w:t>
      </w:r>
      <w:r w:rsidRPr="00464078">
        <w:rPr>
          <w:i/>
          <w:iCs/>
        </w:rPr>
        <w:t>p</w:t>
      </w:r>
      <w:r>
        <w:t xml:space="preserve"> &lt; .05; personal education, </w:t>
      </w:r>
      <w:r w:rsidRPr="00323F17">
        <w:rPr>
          <w:i/>
          <w:iCs/>
        </w:rPr>
        <w:t>β</w:t>
      </w:r>
      <w:r w:rsidRPr="00323F17">
        <w:t xml:space="preserve"> = </w:t>
      </w:r>
      <w:r>
        <w:t xml:space="preserve">1.05, </w:t>
      </w:r>
      <w:r w:rsidRPr="00464078">
        <w:rPr>
          <w:i/>
          <w:iCs/>
        </w:rPr>
        <w:t>t</w:t>
      </w:r>
      <w:r>
        <w:t xml:space="preserve"> = 2.37, </w:t>
      </w:r>
      <w:r w:rsidRPr="00464078">
        <w:rPr>
          <w:i/>
          <w:iCs/>
        </w:rPr>
        <w:t>p</w:t>
      </w:r>
      <w:r>
        <w:t xml:space="preserve"> &lt; .05; ADI national score x RUCC, </w:t>
      </w:r>
      <w:r w:rsidRPr="00323F17">
        <w:rPr>
          <w:i/>
          <w:iCs/>
        </w:rPr>
        <w:t>β</w:t>
      </w:r>
      <w:r w:rsidRPr="00323F17">
        <w:t xml:space="preserve"> = -.</w:t>
      </w:r>
      <w:r>
        <w:t xml:space="preserve">004, </w:t>
      </w:r>
      <w:r w:rsidRPr="00464078">
        <w:rPr>
          <w:i/>
          <w:iCs/>
        </w:rPr>
        <w:t>t</w:t>
      </w:r>
      <w:r>
        <w:t xml:space="preserve"> = -2.17, </w:t>
      </w:r>
      <w:r w:rsidRPr="00464078">
        <w:rPr>
          <w:i/>
          <w:iCs/>
        </w:rPr>
        <w:t>p</w:t>
      </w:r>
      <w:r>
        <w:t xml:space="preserve"> &lt; .05; RUCC x personal education, </w:t>
      </w:r>
      <w:r w:rsidRPr="00323F17">
        <w:rPr>
          <w:i/>
          <w:iCs/>
        </w:rPr>
        <w:t>β</w:t>
      </w:r>
      <w:r w:rsidRPr="00323F17">
        <w:t xml:space="preserve"> = -.</w:t>
      </w:r>
      <w:r>
        <w:t xml:space="preserve">38, </w:t>
      </w:r>
      <w:r w:rsidRPr="00464078">
        <w:rPr>
          <w:i/>
          <w:iCs/>
        </w:rPr>
        <w:t>t</w:t>
      </w:r>
      <w:r>
        <w:t xml:space="preserve"> = -2.22, </w:t>
      </w:r>
      <w:r w:rsidRPr="00464078">
        <w:rPr>
          <w:i/>
          <w:iCs/>
        </w:rPr>
        <w:t>p</w:t>
      </w:r>
      <w:r>
        <w:t xml:space="preserve"> &lt; .05; and the three way interaction, </w:t>
      </w:r>
      <w:r w:rsidRPr="00323F17">
        <w:rPr>
          <w:i/>
          <w:iCs/>
        </w:rPr>
        <w:t>β</w:t>
      </w:r>
      <w:r w:rsidRPr="00323F17">
        <w:t xml:space="preserve"> = .</w:t>
      </w:r>
      <w:r>
        <w:t xml:space="preserve">05, </w:t>
      </w:r>
      <w:r w:rsidRPr="00464078">
        <w:rPr>
          <w:i/>
          <w:iCs/>
        </w:rPr>
        <w:t>t</w:t>
      </w:r>
      <w:r>
        <w:t xml:space="preserve"> = 2.16, </w:t>
      </w:r>
      <w:r w:rsidRPr="00464078">
        <w:rPr>
          <w:i/>
          <w:iCs/>
        </w:rPr>
        <w:t>p</w:t>
      </w:r>
      <w:r>
        <w:t xml:space="preserve"> &lt; .05. When ADI national score, RUCC, group</w:t>
      </w:r>
      <w:r w:rsidR="00E7046E">
        <w:t>, and the three-way interaction</w:t>
      </w:r>
      <w:r>
        <w:t xml:space="preserve"> were entered as the predictors, the overall model was significant, </w:t>
      </w:r>
      <w:r w:rsidRPr="00567815">
        <w:rPr>
          <w:i/>
          <w:iCs/>
        </w:rPr>
        <w:t>F</w:t>
      </w:r>
      <w:r w:rsidRPr="00567815">
        <w:t xml:space="preserve"> = </w:t>
      </w:r>
      <w:r>
        <w:t>10.04</w:t>
      </w:r>
      <w:r w:rsidRPr="00567815">
        <w:t xml:space="preserve">, </w:t>
      </w:r>
      <w:r w:rsidRPr="00567815">
        <w:rPr>
          <w:i/>
          <w:iCs/>
        </w:rPr>
        <w:t>p</w:t>
      </w:r>
      <w:r w:rsidRPr="00567815">
        <w:t xml:space="preserve"> &lt; .001, </w:t>
      </w:r>
      <w:r w:rsidRPr="00567815">
        <w:rPr>
          <w:i/>
          <w:iCs/>
        </w:rPr>
        <w:t>R</w:t>
      </w:r>
      <w:r w:rsidRPr="00567815">
        <w:rPr>
          <w:i/>
          <w:iCs/>
          <w:vertAlign w:val="superscript"/>
        </w:rPr>
        <w:t>2</w:t>
      </w:r>
      <w:r w:rsidRPr="00567815">
        <w:t xml:space="preserve"> = .</w:t>
      </w:r>
      <w:r>
        <w:t xml:space="preserve">32. The </w:t>
      </w:r>
      <w:r>
        <w:lastRenderedPageBreak/>
        <w:t xml:space="preserve">effects of the following predictors were significant: ADI national score, </w:t>
      </w:r>
      <w:r w:rsidRPr="00323F17">
        <w:rPr>
          <w:i/>
          <w:iCs/>
        </w:rPr>
        <w:t>β</w:t>
      </w:r>
      <w:r w:rsidRPr="00323F17">
        <w:t xml:space="preserve"> = </w:t>
      </w:r>
      <w:r>
        <w:t xml:space="preserve">-.42, </w:t>
      </w:r>
      <w:r w:rsidRPr="00464078">
        <w:rPr>
          <w:i/>
          <w:iCs/>
        </w:rPr>
        <w:t>t</w:t>
      </w:r>
      <w:r>
        <w:t xml:space="preserve"> = -1.99, </w:t>
      </w:r>
      <w:r w:rsidRPr="00464078">
        <w:rPr>
          <w:i/>
          <w:iCs/>
        </w:rPr>
        <w:t>p</w:t>
      </w:r>
      <w:r>
        <w:t xml:space="preserve"> &lt; .05, and group, </w:t>
      </w:r>
      <w:r w:rsidRPr="00464078">
        <w:rPr>
          <w:i/>
          <w:iCs/>
        </w:rPr>
        <w:t>t</w:t>
      </w:r>
      <w:r>
        <w:t xml:space="preserve"> = -2.04, </w:t>
      </w:r>
      <w:r w:rsidRPr="00464078">
        <w:rPr>
          <w:i/>
          <w:iCs/>
        </w:rPr>
        <w:t>p</w:t>
      </w:r>
      <w:r>
        <w:t xml:space="preserve"> &lt; .05.</w:t>
      </w:r>
    </w:p>
    <w:bookmarkEnd w:id="2"/>
    <w:p w14:paraId="793E480A" w14:textId="77777777" w:rsidR="002532CA" w:rsidRDefault="002532CA" w:rsidP="002532CA">
      <w:pPr>
        <w:spacing w:line="480" w:lineRule="auto"/>
        <w:contextualSpacing/>
      </w:pPr>
    </w:p>
    <w:p w14:paraId="5D6B2DFD" w14:textId="77777777" w:rsidR="00181354" w:rsidRDefault="00181354"/>
    <w:sectPr w:rsidR="001813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354"/>
    <w:rsid w:val="000045F6"/>
    <w:rsid w:val="00032572"/>
    <w:rsid w:val="00076D38"/>
    <w:rsid w:val="000A05DF"/>
    <w:rsid w:val="000C6A41"/>
    <w:rsid w:val="0012413B"/>
    <w:rsid w:val="0015242A"/>
    <w:rsid w:val="0015704D"/>
    <w:rsid w:val="001600D3"/>
    <w:rsid w:val="00164BCD"/>
    <w:rsid w:val="00176A30"/>
    <w:rsid w:val="00181354"/>
    <w:rsid w:val="001823C9"/>
    <w:rsid w:val="0019743C"/>
    <w:rsid w:val="0022581F"/>
    <w:rsid w:val="002532CA"/>
    <w:rsid w:val="00323F17"/>
    <w:rsid w:val="00375F23"/>
    <w:rsid w:val="003A6F2A"/>
    <w:rsid w:val="00415981"/>
    <w:rsid w:val="004679E1"/>
    <w:rsid w:val="004A136A"/>
    <w:rsid w:val="004C3371"/>
    <w:rsid w:val="00567815"/>
    <w:rsid w:val="005C30FE"/>
    <w:rsid w:val="005E6FB4"/>
    <w:rsid w:val="00644D7A"/>
    <w:rsid w:val="006843B0"/>
    <w:rsid w:val="006C6F0F"/>
    <w:rsid w:val="007A757F"/>
    <w:rsid w:val="00806487"/>
    <w:rsid w:val="00844BC3"/>
    <w:rsid w:val="00873C8D"/>
    <w:rsid w:val="0089690D"/>
    <w:rsid w:val="009072BC"/>
    <w:rsid w:val="0092141B"/>
    <w:rsid w:val="00A931C8"/>
    <w:rsid w:val="00AA402C"/>
    <w:rsid w:val="00B25FCF"/>
    <w:rsid w:val="00B35E27"/>
    <w:rsid w:val="00B92868"/>
    <w:rsid w:val="00BA5DF7"/>
    <w:rsid w:val="00BE3FA9"/>
    <w:rsid w:val="00C8057D"/>
    <w:rsid w:val="00CB3E1B"/>
    <w:rsid w:val="00CF12BD"/>
    <w:rsid w:val="00D27CE6"/>
    <w:rsid w:val="00D529DA"/>
    <w:rsid w:val="00D67170"/>
    <w:rsid w:val="00D94429"/>
    <w:rsid w:val="00DA329D"/>
    <w:rsid w:val="00DF5A06"/>
    <w:rsid w:val="00E0031D"/>
    <w:rsid w:val="00E065DF"/>
    <w:rsid w:val="00E43A9C"/>
    <w:rsid w:val="00E7046E"/>
    <w:rsid w:val="00E87CFC"/>
    <w:rsid w:val="00EA66F1"/>
    <w:rsid w:val="00F06535"/>
    <w:rsid w:val="00F14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DA2D7"/>
  <w15:chartTrackingRefBased/>
  <w15:docId w15:val="{DBB2FE3E-8B82-47B8-A54A-D4B9643FF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242A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135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135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135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135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135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135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135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135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135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13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13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13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13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13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13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13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13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13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13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13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135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13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1354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13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1354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13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13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13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135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524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24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242A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table" w:styleId="TableGrid">
    <w:name w:val="Table Grid"/>
    <w:basedOn w:val="TableNormal"/>
    <w:uiPriority w:val="39"/>
    <w:rsid w:val="001823C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F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F23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  <w14:ligatures w14:val="none"/>
    </w:rPr>
  </w:style>
  <w:style w:type="paragraph" w:styleId="Revision">
    <w:name w:val="Revision"/>
    <w:hidden/>
    <w:uiPriority w:val="99"/>
    <w:semiHidden/>
    <w:rsid w:val="00032572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357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yu Zhang</dc:creator>
  <cp:keywords/>
  <dc:description/>
  <cp:lastModifiedBy>Melodie Carcueva</cp:lastModifiedBy>
  <cp:revision>11</cp:revision>
  <dcterms:created xsi:type="dcterms:W3CDTF">2025-09-10T18:52:00Z</dcterms:created>
  <dcterms:modified xsi:type="dcterms:W3CDTF">2025-12-15T12:15:00Z</dcterms:modified>
</cp:coreProperties>
</file>